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21D3" w14:textId="39D413DB" w:rsidR="00074AFA" w:rsidRPr="004D6560" w:rsidRDefault="00074AFA" w:rsidP="00074AFA">
      <w:pPr>
        <w:rPr>
          <w:rFonts w:ascii="Arial" w:eastAsia="Calibri" w:hAnsi="Arial" w:cs="Arial"/>
          <w:b/>
          <w:bCs/>
          <w:lang w:val="en-GB"/>
        </w:rPr>
      </w:pPr>
      <w:r w:rsidRPr="004D6560">
        <w:rPr>
          <w:rFonts w:ascii="Arial" w:hAnsi="Arial" w:cs="Arial"/>
          <w:b/>
          <w:bCs/>
          <w:lang w:val="en-GB"/>
        </w:rPr>
        <w:t>S</w:t>
      </w:r>
      <w:r w:rsidR="00BB7C50">
        <w:rPr>
          <w:rFonts w:ascii="Arial" w:hAnsi="Arial" w:cs="Arial"/>
          <w:b/>
          <w:bCs/>
          <w:lang w:val="en-GB"/>
        </w:rPr>
        <w:t>4</w:t>
      </w:r>
      <w:r w:rsidR="001C439A">
        <w:rPr>
          <w:rFonts w:ascii="Arial" w:hAnsi="Arial" w:cs="Arial"/>
          <w:b/>
          <w:bCs/>
          <w:lang w:val="en-GB"/>
        </w:rPr>
        <w:t xml:space="preserve"> Data.</w:t>
      </w:r>
      <w:r w:rsidRPr="004D6560">
        <w:rPr>
          <w:rFonts w:ascii="Arial" w:hAnsi="Arial" w:cs="Arial"/>
          <w:b/>
          <w:bCs/>
          <w:lang w:val="en-GB"/>
        </w:rPr>
        <w:t xml:space="preserve"> </w:t>
      </w:r>
      <w:proofErr w:type="gramStart"/>
      <w:r w:rsidRPr="004D6560">
        <w:rPr>
          <w:rFonts w:ascii="Arial" w:hAnsi="Arial" w:cs="Arial"/>
          <w:b/>
          <w:bCs/>
          <w:lang w:val="en-GB"/>
        </w:rPr>
        <w:t>Abbreviations</w:t>
      </w:r>
      <w:proofErr w:type="gramEnd"/>
      <w:r w:rsidRPr="004D6560">
        <w:rPr>
          <w:rFonts w:ascii="Arial" w:hAnsi="Arial" w:cs="Arial"/>
          <w:b/>
          <w:bCs/>
          <w:lang w:val="en-GB"/>
        </w:rPr>
        <w:t xml:space="preserve"> list</w:t>
      </w:r>
    </w:p>
    <w:p w14:paraId="0814543E" w14:textId="77777777" w:rsidR="00074AFA" w:rsidRPr="004D6560" w:rsidRDefault="00074AFA" w:rsidP="00074AFA">
      <w:pPr>
        <w:spacing w:line="276" w:lineRule="auto"/>
        <w:contextualSpacing/>
        <w:rPr>
          <w:rFonts w:ascii="Arial" w:eastAsia="Calibri" w:hAnsi="Arial" w:cs="Arial"/>
          <w:lang w:val="en-GB"/>
        </w:rPr>
      </w:pPr>
    </w:p>
    <w:p w14:paraId="0EF08334" w14:textId="77777777" w:rsidR="00074AFA" w:rsidRPr="004D6560" w:rsidRDefault="00074AFA" w:rsidP="00074AFA">
      <w:pPr>
        <w:spacing w:line="276" w:lineRule="auto"/>
        <w:contextualSpacing/>
        <w:rPr>
          <w:rFonts w:ascii="Arial" w:eastAsia="Calibri" w:hAnsi="Arial" w:cs="Arial"/>
          <w:lang w:val="en-GB"/>
        </w:rPr>
      </w:pPr>
    </w:p>
    <w:p w14:paraId="4E05977A" w14:textId="77777777" w:rsidR="00375BD6" w:rsidRPr="004D6560" w:rsidRDefault="00F428FE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ACMD - Advisory Council on the Misuse</w:t>
      </w:r>
      <w:r w:rsidR="00375BD6" w:rsidRPr="004D6560">
        <w:rPr>
          <w:rFonts w:ascii="Arial" w:eastAsia="Calibri" w:hAnsi="Arial" w:cs="Arial"/>
          <w:lang w:val="en-GB"/>
        </w:rPr>
        <w:t xml:space="preserve"> of Drugs </w:t>
      </w:r>
    </w:p>
    <w:p w14:paraId="3BE6099A" w14:textId="1B19F62B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  <w:lang w:val="en-GB"/>
        </w:rPr>
        <w:t xml:space="preserve">ACT - </w:t>
      </w:r>
      <w:r w:rsidRPr="004D6560">
        <w:rPr>
          <w:rFonts w:ascii="Arial" w:eastAsia="Calibri" w:hAnsi="Arial" w:cs="Arial"/>
        </w:rPr>
        <w:t>assertive community treatment</w:t>
      </w:r>
    </w:p>
    <w:p w14:paraId="030B3D21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  <w:lang w:val="en-GB"/>
        </w:rPr>
        <w:t xml:space="preserve">AIDS - </w:t>
      </w:r>
      <w:r w:rsidRPr="004D6560">
        <w:rPr>
          <w:rFonts w:ascii="Arial" w:eastAsia="Calibri" w:hAnsi="Arial" w:cs="Arial"/>
        </w:rPr>
        <w:t>acquired immunodeficiency syndrome</w:t>
      </w:r>
    </w:p>
    <w:p w14:paraId="6134C8D8" w14:textId="4B156F72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BBVs - blood-borne viruses </w:t>
      </w:r>
    </w:p>
    <w:p w14:paraId="106140E8" w14:textId="7C8ABEB1" w:rsidR="00915C41" w:rsidRPr="004D6560" w:rsidRDefault="00915C41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COH - </w:t>
      </w:r>
      <w:r w:rsidR="00055A3F" w:rsidRPr="004D6560">
        <w:rPr>
          <w:rFonts w:ascii="Arial" w:eastAsia="Calibri" w:hAnsi="Arial" w:cs="Arial"/>
          <w:lang w:val="en-GB"/>
        </w:rPr>
        <w:t xml:space="preserve">The </w:t>
      </w:r>
      <w:r w:rsidRPr="004D6560">
        <w:rPr>
          <w:rFonts w:ascii="Arial" w:eastAsia="Calibri" w:hAnsi="Arial" w:cs="Arial"/>
          <w:lang w:val="en-GB"/>
        </w:rPr>
        <w:t>Canadian Observatory on Homelessness</w:t>
      </w:r>
    </w:p>
    <w:p w14:paraId="4109E69B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COSMHAD - Co-occurring serious mental health problems and alcohol/drug use </w:t>
      </w:r>
    </w:p>
    <w:p w14:paraId="33E09483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</w:rPr>
        <w:t>CTI – critical time intervention</w:t>
      </w:r>
    </w:p>
    <w:p w14:paraId="49AE3503" w14:textId="71C28F93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ED – emergency department </w:t>
      </w:r>
    </w:p>
    <w:p w14:paraId="500ADD3B" w14:textId="754D2094" w:rsidR="00055A3F" w:rsidRPr="004D6560" w:rsidRDefault="00055A3F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FEANTSA - </w:t>
      </w:r>
      <w:r w:rsidR="004D6560" w:rsidRPr="004D6560">
        <w:rPr>
          <w:rFonts w:ascii="Arial" w:eastAsia="Calibri" w:hAnsi="Arial" w:cs="Arial"/>
          <w:lang w:val="en-GB"/>
        </w:rPr>
        <w:t xml:space="preserve">the </w:t>
      </w:r>
      <w:r w:rsidR="004D6560" w:rsidRPr="004D6560">
        <w:rPr>
          <w:rStyle w:val="Strong"/>
          <w:rFonts w:ascii="Arial" w:hAnsi="Arial" w:cs="Arial"/>
          <w:b w:val="0"/>
          <w:bCs w:val="0"/>
          <w:color w:val="111111"/>
          <w:shd w:val="clear" w:color="auto" w:fill="FFFFFF"/>
        </w:rPr>
        <w:t xml:space="preserve">European Federation of National </w:t>
      </w:r>
      <w:proofErr w:type="spellStart"/>
      <w:r w:rsidR="004D6560" w:rsidRPr="004D6560">
        <w:rPr>
          <w:rStyle w:val="Strong"/>
          <w:rFonts w:ascii="Arial" w:hAnsi="Arial" w:cs="Arial"/>
          <w:b w:val="0"/>
          <w:bCs w:val="0"/>
          <w:color w:val="111111"/>
          <w:shd w:val="clear" w:color="auto" w:fill="FFFFFF"/>
        </w:rPr>
        <w:t>Organisations</w:t>
      </w:r>
      <w:proofErr w:type="spellEnd"/>
      <w:r w:rsidR="004D6560" w:rsidRPr="004D6560">
        <w:rPr>
          <w:rStyle w:val="Strong"/>
          <w:rFonts w:ascii="Arial" w:hAnsi="Arial" w:cs="Arial"/>
          <w:b w:val="0"/>
          <w:bCs w:val="0"/>
          <w:color w:val="111111"/>
          <w:shd w:val="clear" w:color="auto" w:fill="FFFFFF"/>
        </w:rPr>
        <w:t xml:space="preserve"> working with the Homeless</w:t>
      </w:r>
      <w:r w:rsidR="004D6560" w:rsidRPr="004D6560">
        <w:rPr>
          <w:rFonts w:ascii="Arial" w:hAnsi="Arial" w:cs="Arial"/>
          <w:color w:val="111111"/>
          <w:shd w:val="clear" w:color="auto" w:fill="FFFFFF"/>
        </w:rPr>
        <w:t xml:space="preserve"> (French: Fédération </w:t>
      </w:r>
      <w:proofErr w:type="spellStart"/>
      <w:r w:rsidR="004D6560" w:rsidRPr="004D6560">
        <w:rPr>
          <w:rFonts w:ascii="Arial" w:hAnsi="Arial" w:cs="Arial"/>
          <w:color w:val="111111"/>
          <w:shd w:val="clear" w:color="auto" w:fill="FFFFFF"/>
        </w:rPr>
        <w:t>Européenne</w:t>
      </w:r>
      <w:proofErr w:type="spellEnd"/>
      <w:r w:rsidR="004D6560" w:rsidRPr="004D6560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4D6560" w:rsidRPr="004D6560">
        <w:rPr>
          <w:rFonts w:ascii="Arial" w:hAnsi="Arial" w:cs="Arial"/>
          <w:color w:val="111111"/>
          <w:shd w:val="clear" w:color="auto" w:fill="FFFFFF"/>
        </w:rPr>
        <w:t>d'Associations</w:t>
      </w:r>
      <w:proofErr w:type="spellEnd"/>
      <w:r w:rsidR="004D6560" w:rsidRPr="004D6560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4D6560" w:rsidRPr="004D6560">
        <w:rPr>
          <w:rFonts w:ascii="Arial" w:hAnsi="Arial" w:cs="Arial"/>
          <w:color w:val="111111"/>
          <w:shd w:val="clear" w:color="auto" w:fill="FFFFFF"/>
        </w:rPr>
        <w:t>Nationales</w:t>
      </w:r>
      <w:proofErr w:type="spellEnd"/>
      <w:r w:rsidR="004D6560" w:rsidRPr="004D6560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4D6560" w:rsidRPr="004D6560">
        <w:rPr>
          <w:rFonts w:ascii="Arial" w:hAnsi="Arial" w:cs="Arial"/>
          <w:color w:val="111111"/>
          <w:shd w:val="clear" w:color="auto" w:fill="FFFFFF"/>
        </w:rPr>
        <w:t>Travaillant</w:t>
      </w:r>
      <w:proofErr w:type="spellEnd"/>
      <w:r w:rsidR="004D6560" w:rsidRPr="004D6560">
        <w:rPr>
          <w:rFonts w:ascii="Arial" w:hAnsi="Arial" w:cs="Arial"/>
          <w:color w:val="111111"/>
          <w:shd w:val="clear" w:color="auto" w:fill="FFFFFF"/>
        </w:rPr>
        <w:t xml:space="preserve"> avec les Sans-Abri)</w:t>
      </w:r>
    </w:p>
    <w:p w14:paraId="3B34A29C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HAART - highly active antiretroviral therapy</w:t>
      </w:r>
    </w:p>
    <w:p w14:paraId="6D4F1170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HCV – hepatitis C virus</w:t>
      </w:r>
    </w:p>
    <w:p w14:paraId="0D5CDC91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HF – Housing First</w:t>
      </w:r>
    </w:p>
    <w:p w14:paraId="3E86694A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HIV - human immunodeficiency virus</w:t>
      </w:r>
    </w:p>
    <w:p w14:paraId="458201B7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  <w:lang w:val="en-GB"/>
        </w:rPr>
        <w:t xml:space="preserve">ICM - </w:t>
      </w:r>
      <w:r w:rsidRPr="004D6560">
        <w:rPr>
          <w:rFonts w:ascii="Arial" w:eastAsia="Calibri" w:hAnsi="Arial" w:cs="Arial"/>
        </w:rPr>
        <w:t>intensive case management</w:t>
      </w:r>
    </w:p>
    <w:p w14:paraId="2788AE69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IPS - Intentional peer support </w:t>
      </w:r>
    </w:p>
    <w:p w14:paraId="4197BF52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MET - motivational enhancement therapy</w:t>
      </w:r>
    </w:p>
    <w:p w14:paraId="75938A12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MI – motivational interviewing</w:t>
      </w:r>
    </w:p>
    <w:p w14:paraId="3824DA36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NSPs - needle and syringe programmes</w:t>
      </w:r>
    </w:p>
    <w:p w14:paraId="78D42540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OST - opioid substitution therapy </w:t>
      </w:r>
    </w:p>
    <w:p w14:paraId="7DA60E12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PIE – psychologically informed environments </w:t>
      </w:r>
    </w:p>
    <w:p w14:paraId="6676B243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</w:rPr>
        <w:t xml:space="preserve">PRISMA - Preferred Reporting Items of Systematic Reviews and Meta-Analyses </w:t>
      </w:r>
    </w:p>
    <w:p w14:paraId="72A19991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</w:rPr>
        <w:t>QoL – quality of life</w:t>
      </w:r>
    </w:p>
    <w:p w14:paraId="3C8D38BA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lastRenderedPageBreak/>
        <w:t>SCFs - supervised consumption facilities</w:t>
      </w:r>
    </w:p>
    <w:p w14:paraId="10C60486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SCM – standard case management </w:t>
      </w:r>
    </w:p>
    <w:p w14:paraId="17A85110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 xml:space="preserve">TAU – treatment as usual </w:t>
      </w:r>
    </w:p>
    <w:p w14:paraId="2F3A981F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TB – tuberculosis</w:t>
      </w:r>
    </w:p>
    <w:p w14:paraId="75EAB7C6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TF – treatment first</w:t>
      </w:r>
    </w:p>
    <w:p w14:paraId="489910F4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</w:rPr>
      </w:pPr>
      <w:r w:rsidRPr="004D6560">
        <w:rPr>
          <w:rFonts w:ascii="Arial" w:eastAsia="Calibri" w:hAnsi="Arial" w:cs="Arial"/>
          <w:lang w:val="en-GB"/>
        </w:rPr>
        <w:t xml:space="preserve">THN - </w:t>
      </w:r>
      <w:r w:rsidRPr="004D6560">
        <w:rPr>
          <w:rFonts w:ascii="Arial" w:eastAsia="Calibri" w:hAnsi="Arial" w:cs="Arial"/>
        </w:rPr>
        <w:t>take-home naloxone</w:t>
      </w:r>
    </w:p>
    <w:p w14:paraId="332C3B61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UK – United Kingdom</w:t>
      </w:r>
    </w:p>
    <w:p w14:paraId="42EED0CE" w14:textId="77777777" w:rsidR="00074AFA" w:rsidRPr="004D6560" w:rsidRDefault="00074AFA" w:rsidP="00074AFA">
      <w:pPr>
        <w:spacing w:line="480" w:lineRule="auto"/>
        <w:contextualSpacing/>
        <w:rPr>
          <w:rFonts w:ascii="Arial" w:eastAsia="Calibri" w:hAnsi="Arial" w:cs="Arial"/>
          <w:lang w:val="en-GB"/>
        </w:rPr>
      </w:pPr>
      <w:r w:rsidRPr="004D6560">
        <w:rPr>
          <w:rFonts w:ascii="Arial" w:eastAsia="Calibri" w:hAnsi="Arial" w:cs="Arial"/>
          <w:lang w:val="en-GB"/>
        </w:rPr>
        <w:t>USA – United States of America</w:t>
      </w:r>
    </w:p>
    <w:p w14:paraId="0D4DCC25" w14:textId="77777777" w:rsidR="00824070" w:rsidRPr="004D6560" w:rsidRDefault="00824070">
      <w:pPr>
        <w:rPr>
          <w:rFonts w:ascii="Arial" w:hAnsi="Arial" w:cs="Arial"/>
        </w:rPr>
      </w:pPr>
    </w:p>
    <w:sectPr w:rsidR="00824070" w:rsidRPr="004D6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AFA"/>
    <w:rsid w:val="00055A3F"/>
    <w:rsid w:val="00074AFA"/>
    <w:rsid w:val="001C439A"/>
    <w:rsid w:val="00375BD6"/>
    <w:rsid w:val="004D6560"/>
    <w:rsid w:val="00824070"/>
    <w:rsid w:val="00915C41"/>
    <w:rsid w:val="00BB7C50"/>
    <w:rsid w:val="00CC5844"/>
    <w:rsid w:val="00D45B50"/>
    <w:rsid w:val="00F428FE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7CDB"/>
  <w15:chartTrackingRefBased/>
  <w15:docId w15:val="{A9EC2DC8-F698-419A-A176-905436CB0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AFA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D65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chn off29</cp:lastModifiedBy>
  <cp:revision>11</cp:revision>
  <dcterms:created xsi:type="dcterms:W3CDTF">2021-05-11T16:33:00Z</dcterms:created>
  <dcterms:modified xsi:type="dcterms:W3CDTF">2021-07-07T12:14:00Z</dcterms:modified>
</cp:coreProperties>
</file>